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CB9F3CA" w:rsidR="00994A3D" w:rsidRPr="001549D3" w:rsidRDefault="00494FF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D93D541" wp14:editId="744C91FC">
            <wp:extent cx="2054225" cy="3139235"/>
            <wp:effectExtent l="0" t="0" r="3175" b="4445"/>
            <wp:docPr id="21317371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069" cy="316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D9766B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94FFA">
        <w:rPr>
          <w:rFonts w:cs="Times New Roman"/>
          <w:szCs w:val="24"/>
        </w:rPr>
        <w:t>The geometry of the idealized pulmonary artery model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E163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3543A" w14:textId="77777777" w:rsidR="007E1636" w:rsidRDefault="007E1636" w:rsidP="00117666">
      <w:pPr>
        <w:spacing w:after="0"/>
      </w:pPr>
      <w:r>
        <w:separator/>
      </w:r>
    </w:p>
  </w:endnote>
  <w:endnote w:type="continuationSeparator" w:id="0">
    <w:p w14:paraId="215473F1" w14:textId="77777777" w:rsidR="007E1636" w:rsidRDefault="007E16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4EC972" w14:textId="77777777" w:rsidR="007E1636" w:rsidRDefault="007E1636" w:rsidP="00117666">
      <w:pPr>
        <w:spacing w:after="0"/>
      </w:pPr>
      <w:r>
        <w:separator/>
      </w:r>
    </w:p>
  </w:footnote>
  <w:footnote w:type="continuationSeparator" w:id="0">
    <w:p w14:paraId="06522C0C" w14:textId="77777777" w:rsidR="007E1636" w:rsidRDefault="007E16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4FFA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63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1</Words>
  <Characters>1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ng</cp:lastModifiedBy>
  <cp:revision>5</cp:revision>
  <cp:lastPrinted>2013-10-03T12:51:00Z</cp:lastPrinted>
  <dcterms:created xsi:type="dcterms:W3CDTF">2022-11-17T16:58:00Z</dcterms:created>
  <dcterms:modified xsi:type="dcterms:W3CDTF">2024-03-18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2b71b2e3dc71cdaaf758b05769e9ecc10ca574dc9716d9a0cf5863f19b52562</vt:lpwstr>
  </property>
</Properties>
</file>